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E2A15" w14:textId="77777777" w:rsidR="00C34534" w:rsidRDefault="00E161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1</w:t>
      </w:r>
      <w:r>
        <w:rPr>
          <w:rFonts w:ascii="Times New Roman" w:hAnsi="Times New Roman" w:cs="Times New Roman"/>
          <w:sz w:val="24"/>
          <w:szCs w:val="24"/>
        </w:rPr>
        <w:t xml:space="preserve"> Primer sequences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</w:t>
      </w:r>
    </w:p>
    <w:tbl>
      <w:tblPr>
        <w:tblW w:w="9962" w:type="dxa"/>
        <w:tblLayout w:type="fixed"/>
        <w:tblLook w:val="04A0" w:firstRow="1" w:lastRow="0" w:firstColumn="1" w:lastColumn="0" w:noHBand="0" w:noVBand="1"/>
      </w:tblPr>
      <w:tblGrid>
        <w:gridCol w:w="2042"/>
        <w:gridCol w:w="7920"/>
      </w:tblGrid>
      <w:tr w:rsidR="00C34534" w14:paraId="3307EDFE" w14:textId="77777777">
        <w:trPr>
          <w:trHeight w:val="345"/>
        </w:trPr>
        <w:tc>
          <w:tcPr>
            <w:tcW w:w="20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C14044" w14:textId="77777777" w:rsidR="00C34534" w:rsidRDefault="00E161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79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CB6C56" w14:textId="77777777" w:rsidR="00C34534" w:rsidRDefault="00E161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s (5’-3’)</w:t>
            </w:r>
          </w:p>
        </w:tc>
      </w:tr>
      <w:tr w:rsidR="00C34534" w14:paraId="701E2300" w14:textId="77777777">
        <w:trPr>
          <w:trHeight w:val="330"/>
        </w:trPr>
        <w:tc>
          <w:tcPr>
            <w:tcW w:w="20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1FF71" w14:textId="77777777" w:rsidR="00C34534" w:rsidRDefault="00E161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IRT1 (human) 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1678B" w14:textId="77777777" w:rsidR="00C34534" w:rsidRDefault="00E161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: AATTCCAGCCATCTCTCTGT</w:t>
            </w:r>
          </w:p>
        </w:tc>
      </w:tr>
      <w:tr w:rsidR="00C34534" w14:paraId="1DE8344F" w14:textId="77777777">
        <w:trPr>
          <w:trHeight w:val="315"/>
        </w:trPr>
        <w:tc>
          <w:tcPr>
            <w:tcW w:w="20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1993B" w14:textId="77777777" w:rsidR="00C34534" w:rsidRDefault="00C34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04B5E" w14:textId="77777777" w:rsidR="00C34534" w:rsidRDefault="00E161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 CTCCTCGTACAGCTTCACAA</w:t>
            </w:r>
          </w:p>
        </w:tc>
      </w:tr>
      <w:tr w:rsidR="00C34534" w14:paraId="511D0CF0" w14:textId="77777777">
        <w:trPr>
          <w:trHeight w:val="315"/>
        </w:trPr>
        <w:tc>
          <w:tcPr>
            <w:tcW w:w="20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B8866" w14:textId="77777777" w:rsidR="00C34534" w:rsidRDefault="00E161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TEN (human) 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C98C1" w14:textId="77777777" w:rsidR="00C34534" w:rsidRDefault="00E161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: CGAACTGGTGTAATGATATGT</w:t>
            </w:r>
          </w:p>
        </w:tc>
      </w:tr>
      <w:tr w:rsidR="00C34534" w14:paraId="65DF79EB" w14:textId="77777777">
        <w:trPr>
          <w:trHeight w:val="315"/>
        </w:trPr>
        <w:tc>
          <w:tcPr>
            <w:tcW w:w="20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63172" w14:textId="77777777" w:rsidR="00C34534" w:rsidRDefault="00C34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3CF95" w14:textId="77777777" w:rsidR="00C34534" w:rsidRDefault="00E161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 CATGAACTTGTCTTCCCGT</w:t>
            </w:r>
          </w:p>
        </w:tc>
      </w:tr>
      <w:tr w:rsidR="00C34534" w14:paraId="2DF833F7" w14:textId="77777777">
        <w:trPr>
          <w:trHeight w:val="315"/>
        </w:trPr>
        <w:tc>
          <w:tcPr>
            <w:tcW w:w="20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510B3" w14:textId="77777777" w:rsidR="00C34534" w:rsidRDefault="00E161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GFR (human) 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852F" w14:textId="77777777" w:rsidR="00C34534" w:rsidRDefault="00E161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: GTTAAAATTCCCGTCGCTATCAAG</w:t>
            </w:r>
          </w:p>
        </w:tc>
      </w:tr>
      <w:tr w:rsidR="00C34534" w14:paraId="3842F3E6" w14:textId="77777777">
        <w:trPr>
          <w:trHeight w:val="315"/>
        </w:trPr>
        <w:tc>
          <w:tcPr>
            <w:tcW w:w="20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E670B" w14:textId="77777777" w:rsidR="00C34534" w:rsidRDefault="00C34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3E271" w14:textId="77777777" w:rsidR="00C34534" w:rsidRDefault="00E161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 TCACGTAGGCTTCATCGAGGATTTC</w:t>
            </w:r>
          </w:p>
        </w:tc>
      </w:tr>
      <w:tr w:rsidR="00C34534" w14:paraId="4F54E815" w14:textId="77777777">
        <w:trPr>
          <w:trHeight w:val="315"/>
        </w:trPr>
        <w:tc>
          <w:tcPr>
            <w:tcW w:w="20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39924" w14:textId="77777777" w:rsidR="00C34534" w:rsidRDefault="00E161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APDH (human) 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6EB11" w14:textId="77777777" w:rsidR="00C34534" w:rsidRDefault="00E161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: GAAGGTGAAGGTCGGAGT</w:t>
            </w:r>
          </w:p>
        </w:tc>
      </w:tr>
      <w:tr w:rsidR="00C34534" w14:paraId="368ED393" w14:textId="77777777">
        <w:trPr>
          <w:trHeight w:val="315"/>
        </w:trPr>
        <w:tc>
          <w:tcPr>
            <w:tcW w:w="20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83F9B" w14:textId="77777777" w:rsidR="00C34534" w:rsidRDefault="00C34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CC5D8" w14:textId="77777777" w:rsidR="00C34534" w:rsidRDefault="00E161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 GAGGTCAATGAAGGGGTCA</w:t>
            </w:r>
          </w:p>
        </w:tc>
      </w:tr>
      <w:tr w:rsidR="00C34534" w14:paraId="5830CDEC" w14:textId="77777777">
        <w:trPr>
          <w:trHeight w:val="315"/>
        </w:trPr>
        <w:tc>
          <w:tcPr>
            <w:tcW w:w="20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77BA8" w14:textId="77777777" w:rsidR="00C34534" w:rsidRDefault="00E161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l2a1 (mouse) 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F99EC" w14:textId="77777777" w:rsidR="00C34534" w:rsidRDefault="00E161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: TCCCAGAACATCACCTACCA</w:t>
            </w:r>
          </w:p>
        </w:tc>
      </w:tr>
      <w:tr w:rsidR="00C34534" w14:paraId="6B7AB61E" w14:textId="77777777">
        <w:trPr>
          <w:trHeight w:val="315"/>
        </w:trPr>
        <w:tc>
          <w:tcPr>
            <w:tcW w:w="20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B2BF" w14:textId="77777777" w:rsidR="00C34534" w:rsidRDefault="00C34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2553" w14:textId="77777777" w:rsidR="00C34534" w:rsidRDefault="00E161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 ATTGGAGCCCTGGATG</w:t>
            </w:r>
          </w:p>
        </w:tc>
      </w:tr>
      <w:tr w:rsidR="00C34534" w14:paraId="02A5D542" w14:textId="77777777">
        <w:trPr>
          <w:trHeight w:val="315"/>
        </w:trPr>
        <w:tc>
          <w:tcPr>
            <w:tcW w:w="20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99C5A" w14:textId="77777777" w:rsidR="00C34534" w:rsidRDefault="00E161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mouse) 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0017C" w14:textId="77777777" w:rsidR="00C34534" w:rsidRDefault="00E161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: GCAATTACCAGCTGCCCTTC</w:t>
            </w:r>
          </w:p>
        </w:tc>
      </w:tr>
      <w:tr w:rsidR="00C34534" w14:paraId="370FCF62" w14:textId="77777777">
        <w:trPr>
          <w:trHeight w:val="315"/>
        </w:trPr>
        <w:tc>
          <w:tcPr>
            <w:tcW w:w="20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2E4F9" w14:textId="77777777" w:rsidR="00C34534" w:rsidRDefault="00C34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6ED71" w14:textId="77777777" w:rsidR="00C34534" w:rsidRDefault="00E161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 TCTTCTGCCCGAGGGTTCTA</w:t>
            </w:r>
          </w:p>
        </w:tc>
      </w:tr>
      <w:tr w:rsidR="00C34534" w14:paraId="02416320" w14:textId="77777777">
        <w:trPr>
          <w:trHeight w:val="315"/>
        </w:trPr>
        <w:tc>
          <w:tcPr>
            <w:tcW w:w="20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3B971" w14:textId="77777777" w:rsidR="00C34534" w:rsidRDefault="00E161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MP-13 (mouse) 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E11E5" w14:textId="77777777" w:rsidR="00C34534" w:rsidRDefault="00E161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: GATGACCTGTCTGAGGAAGACC</w:t>
            </w:r>
          </w:p>
        </w:tc>
      </w:tr>
      <w:tr w:rsidR="00C34534" w14:paraId="44F0A8C5" w14:textId="77777777">
        <w:trPr>
          <w:trHeight w:val="315"/>
        </w:trPr>
        <w:tc>
          <w:tcPr>
            <w:tcW w:w="20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6971" w14:textId="77777777" w:rsidR="00C34534" w:rsidRDefault="00C34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DCAF9" w14:textId="77777777" w:rsidR="00C34534" w:rsidRDefault="00E161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 GCATTTCTCGGAGCCTGTCAAC</w:t>
            </w:r>
          </w:p>
        </w:tc>
      </w:tr>
      <w:tr w:rsidR="00C34534" w14:paraId="22ACD007" w14:textId="77777777">
        <w:trPr>
          <w:trHeight w:val="315"/>
        </w:trPr>
        <w:tc>
          <w:tcPr>
            <w:tcW w:w="204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F876036" w14:textId="77777777" w:rsidR="00C34534" w:rsidRDefault="00E161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APDH (mouse) 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2DEDE" w14:textId="77777777" w:rsidR="00C34534" w:rsidRDefault="00E161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: AATGGTGAAGGTCGGTGT</w:t>
            </w:r>
          </w:p>
        </w:tc>
      </w:tr>
      <w:tr w:rsidR="00C34534" w14:paraId="47FDF944" w14:textId="77777777">
        <w:trPr>
          <w:trHeight w:val="330"/>
        </w:trPr>
        <w:tc>
          <w:tcPr>
            <w:tcW w:w="204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AB56D2A" w14:textId="77777777" w:rsidR="00C34534" w:rsidRDefault="00C345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29CF2D" w14:textId="77777777" w:rsidR="00C34534" w:rsidRDefault="00E161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 GAGGTCAATGAAGGGGTCG</w:t>
            </w:r>
          </w:p>
        </w:tc>
      </w:tr>
    </w:tbl>
    <w:p w14:paraId="755092B9" w14:textId="77777777" w:rsidR="00C34534" w:rsidRDefault="00E161BC">
      <w:pPr>
        <w:pStyle w:val="a0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IRT1,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irtuin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1; PTEN, phosphatase and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ensin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homolog; EGFR, epidermal growth factor receptor; MMP-13, </w:t>
      </w:r>
      <w:r>
        <w:rPr>
          <w:rFonts w:ascii="Times New Roman" w:eastAsia="微软雅黑" w:hAnsi="Times New Roman" w:cs="Times New Roman"/>
          <w:bCs/>
          <w:sz w:val="24"/>
        </w:rPr>
        <w:t>matrix metalloproteinase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1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3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ol2a1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collagen type II alpha 1 chain; GAPDH, </w:t>
      </w:r>
      <w:r>
        <w:rPr>
          <w:rFonts w:ascii="Times New Roman" w:eastAsia="微软雅黑" w:hAnsi="Times New Roman" w:cs="Times New Roman"/>
          <w:bCs/>
          <w:sz w:val="24"/>
        </w:rPr>
        <w:t>glyceraldehyde-3-phosphate dehydrogenase</w:t>
      </w:r>
    </w:p>
    <w:p w14:paraId="2F19A810" w14:textId="77777777" w:rsidR="00C34534" w:rsidRDefault="00C34534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sectPr w:rsidR="00C3453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915"/>
    <w:rsid w:val="001356D3"/>
    <w:rsid w:val="002B742A"/>
    <w:rsid w:val="004B5915"/>
    <w:rsid w:val="00B5239C"/>
    <w:rsid w:val="00B61901"/>
    <w:rsid w:val="00C34534"/>
    <w:rsid w:val="00DC6D4D"/>
    <w:rsid w:val="00E161BC"/>
    <w:rsid w:val="00EA0AEC"/>
    <w:rsid w:val="00F51127"/>
    <w:rsid w:val="00F650EC"/>
    <w:rsid w:val="01996D9C"/>
    <w:rsid w:val="0A2040F4"/>
    <w:rsid w:val="15934BBB"/>
    <w:rsid w:val="16DB2FD6"/>
    <w:rsid w:val="3EBD4147"/>
    <w:rsid w:val="3F3A21F8"/>
    <w:rsid w:val="518C670F"/>
    <w:rsid w:val="5FB23B26"/>
    <w:rsid w:val="76D27BD8"/>
    <w:rsid w:val="7C7E5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4B44F6"/>
  <w15:docId w15:val="{60BFD752-6C35-4327-B4E1-90B1BDF61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qFormat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after="120"/>
    </w:pPr>
  </w:style>
  <w:style w:type="paragraph" w:styleId="a4">
    <w:name w:val="Balloon Text"/>
    <w:basedOn w:val="a"/>
    <w:link w:val="a5"/>
    <w:rPr>
      <w:sz w:val="18"/>
      <w:szCs w:val="18"/>
    </w:rPr>
  </w:style>
  <w:style w:type="paragraph" w:styleId="a6">
    <w:name w:val="footer"/>
    <w:basedOn w:val="a"/>
    <w:link w:val="a7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1">
    <w:name w:val="修订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9">
    <w:name w:val="页眉 字符"/>
    <w:basedOn w:val="a1"/>
    <w:link w:val="a8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7">
    <w:name w:val="页脚 字符"/>
    <w:basedOn w:val="a1"/>
    <w:link w:val="a6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批注框文本 字符"/>
    <w:basedOn w:val="a1"/>
    <w:link w:val="a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Lenovo User</cp:lastModifiedBy>
  <cp:revision>2</cp:revision>
  <dcterms:created xsi:type="dcterms:W3CDTF">2022-01-29T09:58:00Z</dcterms:created>
  <dcterms:modified xsi:type="dcterms:W3CDTF">2022-01-29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FC0C7B7563124CC79AF2071EC738BABB</vt:lpwstr>
  </property>
</Properties>
</file>